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3860" cy="7303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730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</w:t>
      </w:r>
    </w:p>
    <w:p>
      <w:pPr>
        <w:pStyle w:val="Normal"/>
        <w:rPr/>
      </w:pPr>
      <w:r>
        <w:rPr/>
        <w:t>Figure S1 shows the MS/MS spectra used to identify HNPs 1, 2 and 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860" cy="7303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730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igure S2 shows MS/MS spectra used to identify three fragments of ITIH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14:30:00Z</dcterms:created>
  <dc:creator>Protein Chip Reader</dc:creator>
  <dc:description/>
  <cp:keywords/>
  <dc:language>en-US</dc:language>
  <cp:lastModifiedBy>warddg</cp:lastModifiedBy>
  <cp:lastPrinted>2009-05-13T10:21:00Z</cp:lastPrinted>
  <dcterms:modified xsi:type="dcterms:W3CDTF">2009-05-13T09:21:00Z</dcterms:modified>
  <cp:revision>3</cp:revision>
  <dc:subject/>
  <dc:title>Name</dc:title>
</cp:coreProperties>
</file>